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B1176" w14:textId="31D9648C" w:rsidR="00E83AF0" w:rsidRPr="00A87A56" w:rsidRDefault="00E83AF0" w:rsidP="00E83AF0">
      <w:pPr>
        <w:jc w:val="center"/>
        <w:rPr>
          <w:rFonts w:ascii="Times New Roman" w:hAnsi="Times New Roman" w:cs="Times New Roman"/>
          <w:sz w:val="18"/>
          <w:szCs w:val="18"/>
        </w:rPr>
      </w:pPr>
      <w:r w:rsidRPr="009B324C"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483BA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483BAB" w:rsidRPr="009B324C"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Pr="009B324C">
        <w:rPr>
          <w:rFonts w:ascii="Times New Roman" w:hAnsi="Times New Roman" w:cs="Times New Roman"/>
          <w:sz w:val="18"/>
          <w:szCs w:val="18"/>
        </w:rPr>
        <w:t xml:space="preserve">. </w:t>
      </w:r>
      <w:r w:rsidRPr="0060396D">
        <w:rPr>
          <w:rFonts w:ascii="Times New Roman" w:eastAsia="宋体" w:hAnsi="Times New Roman" w:cs="Times New Roman"/>
          <w:sz w:val="18"/>
          <w:szCs w:val="18"/>
        </w:rPr>
        <w:t xml:space="preserve">Prostate </w:t>
      </w:r>
      <w:r w:rsidRPr="00185903">
        <w:rPr>
          <w:rFonts w:ascii="Times New Roman" w:eastAsia="宋体" w:hAnsi="Times New Roman" w:cs="Times New Roman"/>
          <w:sz w:val="18"/>
          <w:szCs w:val="18"/>
        </w:rPr>
        <w:t>Neoplasms</w:t>
      </w:r>
      <w:r w:rsidRPr="00A87A56">
        <w:rPr>
          <w:rFonts w:ascii="Times New Roman" w:hAnsi="Times New Roman" w:cs="Times New Roman"/>
          <w:color w:val="101214"/>
          <w:sz w:val="18"/>
          <w:szCs w:val="18"/>
          <w:shd w:val="clear" w:color="auto" w:fill="FFFFFF"/>
        </w:rPr>
        <w:t xml:space="preserve">-related miRNAs and association types predicted by </w:t>
      </w:r>
      <w:r w:rsidRPr="00A87A56">
        <w:rPr>
          <w:rFonts w:ascii="Times New Roman" w:eastAsia="宋体" w:hAnsi="Times New Roman" w:cs="Times New Roman"/>
          <w:sz w:val="18"/>
          <w:szCs w:val="18"/>
        </w:rPr>
        <w:t>KBLTDARD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6"/>
        <w:gridCol w:w="1183"/>
        <w:gridCol w:w="986"/>
        <w:gridCol w:w="1176"/>
        <w:gridCol w:w="596"/>
        <w:gridCol w:w="1093"/>
        <w:gridCol w:w="986"/>
        <w:gridCol w:w="1176"/>
      </w:tblGrid>
      <w:tr w:rsidR="00E83AF0" w:rsidRPr="00225C6A" w14:paraId="42C22BED" w14:textId="77777777" w:rsidTr="00CE079A">
        <w:trPr>
          <w:trHeight w:val="29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98993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9E9B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4E64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2102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F0990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ED03A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6FEBC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75EF2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ID</w:t>
            </w:r>
          </w:p>
        </w:tc>
      </w:tr>
      <w:tr w:rsidR="00E83AF0" w:rsidRPr="00225C6A" w14:paraId="2BAC031C" w14:textId="77777777" w:rsidTr="00CE079A">
        <w:trPr>
          <w:trHeight w:val="292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1BFDEA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B32F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hsa-mir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B5E4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BEEC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164614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1D656F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93D5A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hsa-mir-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35A13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33D1A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22391564</w:t>
            </w:r>
          </w:p>
        </w:tc>
      </w:tr>
      <w:tr w:rsidR="00E83AF0" w:rsidRPr="00225C6A" w14:paraId="3F650159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01001BE6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E80B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hsa-mir-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F59D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8AEF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Unconfirmed</w:t>
            </w:r>
          </w:p>
        </w:tc>
        <w:tc>
          <w:tcPr>
            <w:tcW w:w="0" w:type="auto"/>
            <w:vAlign w:val="center"/>
          </w:tcPr>
          <w:p w14:paraId="3571D941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851B3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hsa-mir-3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33DFC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DAD10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22719071</w:t>
            </w:r>
          </w:p>
        </w:tc>
      </w:tr>
      <w:tr w:rsidR="00E83AF0" w:rsidRPr="00225C6A" w14:paraId="1F144872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20F19890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8EFF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hsa-mir-3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BFCD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FC5C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20162671</w:t>
            </w:r>
          </w:p>
        </w:tc>
        <w:tc>
          <w:tcPr>
            <w:tcW w:w="0" w:type="auto"/>
            <w:vAlign w:val="center"/>
          </w:tcPr>
          <w:p w14:paraId="00580395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E1A69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hsa-mir-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7F93A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0E815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Unconfirmed</w:t>
            </w:r>
          </w:p>
        </w:tc>
      </w:tr>
      <w:tr w:rsidR="00E83AF0" w:rsidRPr="00225C6A" w14:paraId="6ACCF6B9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682BF695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A2AB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hsa-mir-3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7394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DF89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28039468</w:t>
            </w:r>
          </w:p>
        </w:tc>
        <w:tc>
          <w:tcPr>
            <w:tcW w:w="0" w:type="auto"/>
            <w:vAlign w:val="center"/>
          </w:tcPr>
          <w:p w14:paraId="406284D4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E8EBC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hsa-mir-2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69458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5C9D6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Unconfirmed</w:t>
            </w:r>
          </w:p>
        </w:tc>
      </w:tr>
      <w:tr w:rsidR="00E83AF0" w:rsidRPr="00225C6A" w14:paraId="7296C469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54220B32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5DE6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hsa-mir-14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0723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A79A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16461460</w:t>
            </w:r>
          </w:p>
        </w:tc>
        <w:tc>
          <w:tcPr>
            <w:tcW w:w="0" w:type="auto"/>
            <w:vAlign w:val="center"/>
          </w:tcPr>
          <w:p w14:paraId="48CB8946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E2376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hsa-mir-2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34854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A658F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21592394</w:t>
            </w:r>
          </w:p>
        </w:tc>
      </w:tr>
      <w:tr w:rsidR="00E83AF0" w:rsidRPr="00225C6A" w14:paraId="11122228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1CF9E975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EF84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hsa-mir-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75C5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BFBE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20873592</w:t>
            </w:r>
          </w:p>
        </w:tc>
        <w:tc>
          <w:tcPr>
            <w:tcW w:w="0" w:type="auto"/>
            <w:vAlign w:val="center"/>
          </w:tcPr>
          <w:p w14:paraId="051C7FD8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12E34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hsa-mir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64539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A8EB9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19302977</w:t>
            </w:r>
          </w:p>
        </w:tc>
      </w:tr>
      <w:tr w:rsidR="00E83AF0" w:rsidRPr="00225C6A" w14:paraId="1CF6C3F4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7FB50EED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955A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hsa-mir-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9642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1F6B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20873592</w:t>
            </w:r>
          </w:p>
        </w:tc>
        <w:tc>
          <w:tcPr>
            <w:tcW w:w="0" w:type="auto"/>
            <w:vAlign w:val="center"/>
          </w:tcPr>
          <w:p w14:paraId="5CFF239C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60C69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hsa-mir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6F1D5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gene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8627A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Unconfirmed</w:t>
            </w:r>
          </w:p>
        </w:tc>
      </w:tr>
      <w:tr w:rsidR="00E83AF0" w:rsidRPr="00225C6A" w14:paraId="2DA2CC64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41C8351E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92B2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hsa-mir-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857E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E98C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30109809</w:t>
            </w:r>
          </w:p>
        </w:tc>
        <w:tc>
          <w:tcPr>
            <w:tcW w:w="0" w:type="auto"/>
            <w:vAlign w:val="center"/>
          </w:tcPr>
          <w:p w14:paraId="165F713D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7DF50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hsa-mir-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EFC13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9099E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18949015</w:t>
            </w:r>
          </w:p>
        </w:tc>
      </w:tr>
      <w:tr w:rsidR="00E83AF0" w:rsidRPr="00225C6A" w14:paraId="70F6DF69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5987D192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C58D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hsa-mir-2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8133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463C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20539944</w:t>
            </w:r>
          </w:p>
        </w:tc>
        <w:tc>
          <w:tcPr>
            <w:tcW w:w="0" w:type="auto"/>
            <w:vAlign w:val="center"/>
          </w:tcPr>
          <w:p w14:paraId="0A525B4B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50A84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hsa-mir-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11B41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F7A63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20539944</w:t>
            </w:r>
          </w:p>
        </w:tc>
      </w:tr>
      <w:tr w:rsidR="00E83AF0" w:rsidRPr="00225C6A" w14:paraId="4C1E950C" w14:textId="77777777" w:rsidTr="00CE079A">
        <w:trPr>
          <w:trHeight w:val="292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E5A8DE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C31E1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hsa-mir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2476D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AED66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212746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5242DD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DBE5D6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hsa-mir-3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0D1C81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0B71EE" w14:textId="77777777" w:rsidR="00E83AF0" w:rsidRPr="00225C6A" w:rsidRDefault="00E83AF0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5C6A">
              <w:rPr>
                <w:rFonts w:ascii="Times New Roman" w:hAnsi="Times New Roman" w:cs="Times New Roman"/>
                <w:sz w:val="18"/>
                <w:szCs w:val="18"/>
              </w:rPr>
              <w:t>26107383</w:t>
            </w:r>
          </w:p>
        </w:tc>
      </w:tr>
    </w:tbl>
    <w:p w14:paraId="364CFD4C" w14:textId="77777777" w:rsidR="00E53EFA" w:rsidRDefault="00E53EFA"/>
    <w:sectPr w:rsidR="00E53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474C"/>
    <w:rsid w:val="00483BAB"/>
    <w:rsid w:val="009D474C"/>
    <w:rsid w:val="00C656AD"/>
    <w:rsid w:val="00E53EFA"/>
    <w:rsid w:val="00E8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85CBB"/>
  <w15:chartTrackingRefBased/>
  <w15:docId w15:val="{844B3F2B-5E6C-4326-B800-20E11FCF0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哥 马</dc:creator>
  <cp:keywords/>
  <dc:description/>
  <cp:lastModifiedBy>哥 马</cp:lastModifiedBy>
  <cp:revision>3</cp:revision>
  <dcterms:created xsi:type="dcterms:W3CDTF">2024-03-03T04:21:00Z</dcterms:created>
  <dcterms:modified xsi:type="dcterms:W3CDTF">2024-03-03T04:21:00Z</dcterms:modified>
</cp:coreProperties>
</file>